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B7F85" w14:textId="77777777" w:rsidR="001C259C" w:rsidRPr="00631606" w:rsidRDefault="001C259C" w:rsidP="001C259C">
      <w:pPr>
        <w:pStyle w:val="Heading1"/>
        <w:rPr>
          <w:b/>
          <w:color w:val="auto"/>
        </w:rPr>
      </w:pPr>
      <w:r w:rsidRPr="00631606">
        <w:rPr>
          <w:b/>
          <w:color w:val="auto"/>
        </w:rPr>
        <w:t>Appendix</w:t>
      </w:r>
    </w:p>
    <w:p w14:paraId="3177EE87" w14:textId="77777777" w:rsidR="001C259C" w:rsidRPr="00631606" w:rsidRDefault="001C259C" w:rsidP="001C259C">
      <w:pPr>
        <w:rPr>
          <w:rStyle w:val="Heading2Char"/>
        </w:rPr>
      </w:pPr>
      <w:r w:rsidRPr="00631606">
        <w:rPr>
          <w:rStyle w:val="Heading2Char"/>
        </w:rPr>
        <w:t>Table A.1. Model input parameters</w:t>
      </w:r>
    </w:p>
    <w:p w14:paraId="61068962" w14:textId="77777777" w:rsidR="001C259C" w:rsidRPr="00631606" w:rsidRDefault="001C259C" w:rsidP="001C259C">
      <w:pPr>
        <w:pStyle w:val="ListParagraph"/>
        <w:numPr>
          <w:ilvl w:val="0"/>
          <w:numId w:val="2"/>
        </w:numPr>
        <w:spacing w:line="360" w:lineRule="auto"/>
        <w:rPr>
          <w:i/>
        </w:rPr>
      </w:pPr>
      <w:r w:rsidRPr="00631606">
        <w:rPr>
          <w:b/>
        </w:rPr>
        <w:t xml:space="preserve">Unit costs used for the Markov model </w:t>
      </w:r>
      <w:r w:rsidRPr="00631606">
        <w:br/>
      </w:r>
      <w:r w:rsidRPr="00631606">
        <w:rPr>
          <w:i/>
        </w:rPr>
        <w:t xml:space="preserve">CT, computed tomography; </w:t>
      </w:r>
      <w:r w:rsidRPr="00631606">
        <w:rPr>
          <w:vertAlign w:val="superscript"/>
        </w:rPr>
        <w:t>18</w:t>
      </w:r>
      <w:r w:rsidRPr="00631606">
        <w:t>F-FDG PET/CT,</w:t>
      </w:r>
      <w:r w:rsidRPr="00631606">
        <w:rPr>
          <w:i/>
          <w:vertAlign w:val="superscript"/>
        </w:rPr>
        <w:t xml:space="preserve"> 18</w:t>
      </w:r>
      <w:r w:rsidRPr="00631606">
        <w:rPr>
          <w:i/>
        </w:rPr>
        <w:t xml:space="preserve">F-fluorodeoxyglucose positron emission tomography/CT; MRI, magnetic resonance imaging. </w:t>
      </w:r>
    </w:p>
    <w:tbl>
      <w:tblPr>
        <w:tblW w:w="10207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1701"/>
        <w:gridCol w:w="1985"/>
        <w:gridCol w:w="1417"/>
        <w:gridCol w:w="1418"/>
      </w:tblGrid>
      <w:tr w:rsidR="001C259C" w:rsidRPr="00631606" w14:paraId="439E2C82" w14:textId="77777777" w:rsidTr="00493269">
        <w:trPr>
          <w:trHeight w:val="193"/>
        </w:trPr>
        <w:tc>
          <w:tcPr>
            <w:tcW w:w="1020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D1545C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  <w:r w:rsidRPr="00631606">
              <w:rPr>
                <w:rFonts w:eastAsia="Times New Roman"/>
                <w:b/>
                <w:bCs/>
                <w:lang w:eastAsia="nl-NL"/>
              </w:rPr>
              <w:t xml:space="preserve">Drug acquisition costs, </w:t>
            </w:r>
            <w:r w:rsidRPr="00631606">
              <w:rPr>
                <w:rFonts w:eastAsia="Times New Roman"/>
                <w:i/>
                <w:lang w:eastAsia="nl-NL"/>
              </w:rPr>
              <w:t>Dutch online drug prices (2019)</w:t>
            </w:r>
          </w:p>
        </w:tc>
      </w:tr>
      <w:tr w:rsidR="001C259C" w:rsidRPr="00631606" w14:paraId="1D68FBED" w14:textId="77777777" w:rsidTr="00493269">
        <w:trPr>
          <w:trHeight w:val="322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E3DF6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rug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BCBD3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ose (mg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7461B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 xml:space="preserve">Price tablet/vial (€)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93561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osing schedule (mg/interval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18D3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Weighted cost per dose (€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3AC63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Administration route</w:t>
            </w:r>
          </w:p>
        </w:tc>
      </w:tr>
      <w:tr w:rsidR="001C259C" w:rsidRPr="00631606" w14:paraId="40F4B571" w14:textId="77777777" w:rsidTr="00493269">
        <w:trPr>
          <w:trHeight w:val="18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8225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Nivol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B77C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D50F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441.48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5F1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40mg / 2 week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98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,648.8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0CA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Intravenous</w:t>
            </w:r>
          </w:p>
        </w:tc>
      </w:tr>
      <w:tr w:rsidR="001C259C" w:rsidRPr="00631606" w14:paraId="5C797C08" w14:textId="77777777" w:rsidTr="00493269">
        <w:trPr>
          <w:trHeight w:val="18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882C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A47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A16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,103.69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D864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4459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40A3B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</w:tr>
      <w:tr w:rsidR="001C259C" w:rsidRPr="00631606" w14:paraId="35FAD279" w14:textId="77777777" w:rsidTr="00493269">
        <w:trPr>
          <w:trHeight w:val="1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2FD3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Pembrolizum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813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642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,86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6DC9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00mg / 3 wee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794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5,72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A10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Intravenous</w:t>
            </w:r>
          </w:p>
        </w:tc>
      </w:tr>
      <w:tr w:rsidR="001C259C" w:rsidRPr="00631606" w14:paraId="346F0888" w14:textId="77777777" w:rsidTr="00493269">
        <w:trPr>
          <w:trHeight w:val="1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3263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Dabrafen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F647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D47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38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B3F1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300mg / 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E39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1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024D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Oral</w:t>
            </w:r>
          </w:p>
        </w:tc>
      </w:tr>
      <w:tr w:rsidR="001C259C" w:rsidRPr="00631606" w14:paraId="2250D59D" w14:textId="77777777" w:rsidTr="00493269">
        <w:trPr>
          <w:trHeight w:val="1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2AF7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Trametin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0C3E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5713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59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68B7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mg / 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2C2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22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3E1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Oral</w:t>
            </w:r>
          </w:p>
        </w:tc>
      </w:tr>
      <w:tr w:rsidR="001C259C" w:rsidRPr="00631606" w14:paraId="1E19CDE1" w14:textId="77777777" w:rsidTr="00493269">
        <w:trPr>
          <w:trHeight w:val="193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1FADCC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Ipilimu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5B22B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4F4B0E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4,632.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FF0EA2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50mg / 3 week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3FAE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3,162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54E67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Intravenous</w:t>
            </w:r>
          </w:p>
        </w:tc>
      </w:tr>
      <w:tr w:rsidR="001C259C" w:rsidRPr="00631606" w14:paraId="01C4F444" w14:textId="77777777" w:rsidTr="00493269">
        <w:trPr>
          <w:trHeight w:val="193"/>
        </w:trPr>
        <w:tc>
          <w:tcPr>
            <w:tcW w:w="1020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BED21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  <w:r w:rsidRPr="00631606">
              <w:rPr>
                <w:rFonts w:eastAsia="Times New Roman"/>
                <w:b/>
                <w:bCs/>
                <w:lang w:eastAsia="nl-NL"/>
              </w:rPr>
              <w:t>Drug administration costs</w:t>
            </w:r>
          </w:p>
        </w:tc>
      </w:tr>
      <w:tr w:rsidR="001C259C" w:rsidRPr="00631606" w14:paraId="7582506D" w14:textId="77777777" w:rsidTr="00493269">
        <w:trPr>
          <w:trHeight w:val="193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B900B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Rout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1F0CF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osing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FF483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Costs (€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43217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Reference</w:t>
            </w:r>
          </w:p>
        </w:tc>
      </w:tr>
      <w:tr w:rsidR="001C259C" w:rsidRPr="00631606" w14:paraId="7B36C097" w14:textId="77777777" w:rsidTr="00493269">
        <w:trPr>
          <w:trHeight w:val="1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6F05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Intravenou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CB62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Every cy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741F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46.7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BD79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Franken et al. (2018)</w:t>
            </w:r>
          </w:p>
        </w:tc>
      </w:tr>
      <w:tr w:rsidR="001C259C" w:rsidRPr="00631606" w14:paraId="49A7B522" w14:textId="77777777" w:rsidTr="00493269">
        <w:trPr>
          <w:trHeight w:val="193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8767F3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 xml:space="preserve">Oral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ABC24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 xml:space="preserve">Once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49C289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2.0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B8F54F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Dutch costing manual (2016)</w:t>
            </w:r>
          </w:p>
        </w:tc>
      </w:tr>
      <w:tr w:rsidR="001C259C" w:rsidRPr="00631606" w14:paraId="4DBBAEFA" w14:textId="77777777" w:rsidTr="00493269">
        <w:trPr>
          <w:trHeight w:val="193"/>
        </w:trPr>
        <w:tc>
          <w:tcPr>
            <w:tcW w:w="1020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DCC699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  <w:r w:rsidRPr="00631606">
              <w:rPr>
                <w:rFonts w:eastAsia="Times New Roman"/>
                <w:b/>
                <w:bCs/>
                <w:lang w:eastAsia="nl-NL"/>
              </w:rPr>
              <w:t>Costs regarding other health care use</w:t>
            </w:r>
          </w:p>
        </w:tc>
      </w:tr>
      <w:tr w:rsidR="001C259C" w:rsidRPr="00631606" w14:paraId="66098622" w14:textId="77777777" w:rsidTr="00493269">
        <w:trPr>
          <w:trHeight w:val="193"/>
        </w:trPr>
        <w:tc>
          <w:tcPr>
            <w:tcW w:w="538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48D07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Type of Servic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32812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Costs (€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53545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Reference</w:t>
            </w:r>
          </w:p>
        </w:tc>
      </w:tr>
      <w:tr w:rsidR="001C259C" w:rsidRPr="00631606" w14:paraId="2CCE1AF0" w14:textId="77777777" w:rsidTr="00493269">
        <w:trPr>
          <w:trHeight w:val="183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C01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Visit outpatient dermatology cli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D261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98.4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B5C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Dutch costing manual (2016)</w:t>
            </w:r>
          </w:p>
        </w:tc>
      </w:tr>
      <w:tr w:rsidR="001C259C" w:rsidRPr="00631606" w14:paraId="40C931BE" w14:textId="77777777" w:rsidTr="00493269">
        <w:trPr>
          <w:trHeight w:val="183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30E4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Visit outpatient oncology cli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9482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42.7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3ED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Dutch costing manual (2016)</w:t>
            </w:r>
          </w:p>
        </w:tc>
      </w:tr>
      <w:tr w:rsidR="001C259C" w:rsidRPr="00631606" w14:paraId="77504175" w14:textId="77777777" w:rsidTr="00493269">
        <w:trPr>
          <w:trHeight w:val="183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20FE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Visit outpatient surgery cli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5105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78.9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EEC2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Dutch costing manual (2016)</w:t>
            </w:r>
          </w:p>
        </w:tc>
      </w:tr>
      <w:tr w:rsidR="001C259C" w:rsidRPr="00631606" w14:paraId="47C57778" w14:textId="77777777" w:rsidTr="00493269">
        <w:trPr>
          <w:trHeight w:val="183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17CE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MRI of br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2A73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22.7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7E3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Dutch costing manual (2016)</w:t>
            </w:r>
          </w:p>
        </w:tc>
      </w:tr>
      <w:tr w:rsidR="001C259C" w:rsidRPr="00631606" w14:paraId="4A23930A" w14:textId="77777777" w:rsidTr="00493269">
        <w:trPr>
          <w:trHeight w:val="183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039E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Complete blood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BA1C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31.4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ABCC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Dutch costing manual (2016)</w:t>
            </w:r>
          </w:p>
        </w:tc>
      </w:tr>
      <w:tr w:rsidR="001C259C" w:rsidRPr="00631606" w14:paraId="5FFB5FEF" w14:textId="77777777" w:rsidTr="00493269">
        <w:trPr>
          <w:trHeight w:val="183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CFFB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B8DC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77.4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A03E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Franken et al. (2016)</w:t>
            </w:r>
          </w:p>
        </w:tc>
      </w:tr>
      <w:tr w:rsidR="001C259C" w:rsidRPr="00631606" w14:paraId="0E4E216B" w14:textId="77777777" w:rsidTr="00493269">
        <w:trPr>
          <w:trHeight w:val="84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45D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vertAlign w:val="superscript"/>
                <w:lang w:eastAsia="nl-NL"/>
              </w:rPr>
              <w:t>18</w:t>
            </w:r>
            <w:r w:rsidRPr="00631606">
              <w:rPr>
                <w:rFonts w:eastAsia="Times New Roman"/>
                <w:lang w:eastAsia="nl-NL"/>
              </w:rPr>
              <w:t>F-FDG PET/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1AA9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000.8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840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Franken et al. (2016)</w:t>
            </w:r>
          </w:p>
        </w:tc>
      </w:tr>
      <w:tr w:rsidR="001C259C" w:rsidRPr="00631606" w14:paraId="7104D125" w14:textId="77777777" w:rsidTr="00493269">
        <w:trPr>
          <w:trHeight w:val="18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B8BF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Progression resource costs</w:t>
            </w:r>
          </w:p>
          <w:p w14:paraId="41105E0A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79A1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without systemic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E0B7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8,302.2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B46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proofErr w:type="spellStart"/>
            <w:r w:rsidRPr="00631606">
              <w:rPr>
                <w:rFonts w:eastAsia="Times New Roman"/>
                <w:i/>
                <w:lang w:eastAsia="nl-NL"/>
              </w:rPr>
              <w:t>Leeneman</w:t>
            </w:r>
            <w:proofErr w:type="spellEnd"/>
            <w:r w:rsidRPr="00631606">
              <w:rPr>
                <w:rFonts w:eastAsia="Times New Roman"/>
                <w:i/>
                <w:lang w:eastAsia="nl-NL"/>
              </w:rPr>
              <w:t xml:space="preserve"> et al. (2020)</w:t>
            </w:r>
          </w:p>
        </w:tc>
      </w:tr>
      <w:tr w:rsidR="001C259C" w:rsidRPr="00631606" w14:paraId="6D6C537E" w14:textId="77777777" w:rsidTr="00493269">
        <w:trPr>
          <w:trHeight w:val="18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70B3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7165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with systemic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1EE3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7,311.2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B339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proofErr w:type="spellStart"/>
            <w:r w:rsidRPr="00631606">
              <w:rPr>
                <w:rFonts w:eastAsia="Times New Roman"/>
                <w:i/>
                <w:lang w:eastAsia="nl-NL"/>
              </w:rPr>
              <w:t>Leeneman</w:t>
            </w:r>
            <w:proofErr w:type="spellEnd"/>
            <w:r w:rsidRPr="00631606">
              <w:rPr>
                <w:rFonts w:eastAsia="Times New Roman"/>
                <w:i/>
                <w:lang w:eastAsia="nl-NL"/>
              </w:rPr>
              <w:t xml:space="preserve"> et al. (2020)</w:t>
            </w:r>
          </w:p>
        </w:tc>
      </w:tr>
      <w:tr w:rsidR="001C259C" w:rsidRPr="00631606" w14:paraId="0B38AC63" w14:textId="77777777" w:rsidTr="00493269">
        <w:trPr>
          <w:trHeight w:val="193"/>
        </w:trPr>
        <w:tc>
          <w:tcPr>
            <w:tcW w:w="538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CBF50B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End-of-life cos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8492F7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3,650.8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070431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lang w:eastAsia="nl-NL"/>
              </w:rPr>
            </w:pPr>
            <w:r w:rsidRPr="00631606">
              <w:rPr>
                <w:rFonts w:eastAsia="Times New Roman"/>
                <w:i/>
                <w:lang w:eastAsia="nl-NL"/>
              </w:rPr>
              <w:t>NICE TA553 (2018)</w:t>
            </w:r>
          </w:p>
        </w:tc>
      </w:tr>
      <w:tr w:rsidR="001C259C" w:rsidRPr="00631606" w14:paraId="05B5E8CE" w14:textId="77777777" w:rsidTr="00493269">
        <w:trPr>
          <w:trHeight w:val="193"/>
        </w:trPr>
        <w:tc>
          <w:tcPr>
            <w:tcW w:w="1020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3A0A9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  <w:r w:rsidRPr="00631606">
              <w:rPr>
                <w:rFonts w:eastAsia="Times New Roman"/>
                <w:b/>
                <w:bCs/>
                <w:lang w:eastAsia="nl-NL"/>
              </w:rPr>
              <w:t>Societal costs,</w:t>
            </w:r>
            <w:r w:rsidRPr="00631606">
              <w:rPr>
                <w:rFonts w:eastAsia="Times New Roman"/>
                <w:lang w:eastAsia="nl-NL"/>
              </w:rPr>
              <w:t xml:space="preserve"> </w:t>
            </w:r>
            <w:r w:rsidRPr="00631606">
              <w:rPr>
                <w:rFonts w:eastAsia="Times New Roman"/>
                <w:i/>
                <w:lang w:eastAsia="nl-NL"/>
              </w:rPr>
              <w:t>Dutch costing manual (2016)</w:t>
            </w:r>
          </w:p>
        </w:tc>
      </w:tr>
      <w:tr w:rsidR="001C259C" w:rsidRPr="00631606" w14:paraId="4E700329" w14:textId="77777777" w:rsidTr="00493269">
        <w:trPr>
          <w:trHeight w:val="193"/>
        </w:trPr>
        <w:tc>
          <w:tcPr>
            <w:tcW w:w="737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0CA0E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3CCC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Uni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D436B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Standard values</w:t>
            </w:r>
          </w:p>
        </w:tc>
      </w:tr>
      <w:tr w:rsidR="001C259C" w:rsidRPr="00631606" w14:paraId="7288C69B" w14:textId="77777777" w:rsidTr="00493269">
        <w:trPr>
          <w:trHeight w:val="183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62AF0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  <w:r w:rsidRPr="00631606">
              <w:rPr>
                <w:rFonts w:eastAsia="Times New Roman"/>
                <w:b/>
                <w:bCs/>
                <w:lang w:eastAsia="nl-NL"/>
              </w:rPr>
              <w:t>Transportation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1A5F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Average distance (from patients’ home to hospit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788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k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31A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7</w:t>
            </w:r>
          </w:p>
        </w:tc>
      </w:tr>
      <w:tr w:rsidR="001C259C" w:rsidRPr="00631606" w14:paraId="76C9EC37" w14:textId="77777777" w:rsidTr="00493269">
        <w:trPr>
          <w:trHeight w:val="183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81A94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5363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Car, cost per kilom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02F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€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8255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19</w:t>
            </w:r>
          </w:p>
        </w:tc>
      </w:tr>
      <w:tr w:rsidR="001C259C" w:rsidRPr="00631606" w14:paraId="6E6F95B7" w14:textId="77777777" w:rsidTr="00493269">
        <w:trPr>
          <w:trHeight w:val="183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7E50E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134C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 xml:space="preserve">Car, (average) parking cos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E97B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€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E73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3.00</w:t>
            </w:r>
          </w:p>
        </w:tc>
      </w:tr>
      <w:tr w:rsidR="001C259C" w:rsidRPr="00631606" w14:paraId="56AFE762" w14:textId="77777777" w:rsidTr="00493269">
        <w:trPr>
          <w:trHeight w:val="193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F7674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</w:p>
        </w:tc>
        <w:tc>
          <w:tcPr>
            <w:tcW w:w="46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02C6A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Public transport, cost per kilome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4A40B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€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6030D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19</w:t>
            </w:r>
          </w:p>
        </w:tc>
      </w:tr>
      <w:tr w:rsidR="001C259C" w:rsidRPr="00631606" w14:paraId="0AD78930" w14:textId="77777777" w:rsidTr="00493269">
        <w:trPr>
          <w:trHeight w:val="183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C7664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  <w:r w:rsidRPr="00631606">
              <w:rPr>
                <w:rFonts w:eastAsia="Times New Roman"/>
                <w:b/>
                <w:bCs/>
                <w:lang w:eastAsia="nl-NL"/>
              </w:rPr>
              <w:t>Productivity costs &amp; informal car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A15C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Paid work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27C0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Friction peri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EF1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B58B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07</w:t>
            </w:r>
          </w:p>
        </w:tc>
      </w:tr>
      <w:tr w:rsidR="001C259C" w:rsidRPr="00631606" w14:paraId="03F7BCF0" w14:textId="77777777" w:rsidTr="00493269">
        <w:trPr>
          <w:trHeight w:val="377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6BB4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29A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AE3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Productivity costs: hourly wage (general) adjusted for inf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0C36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€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5A5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34.75</w:t>
            </w:r>
          </w:p>
        </w:tc>
      </w:tr>
      <w:tr w:rsidR="001C259C" w:rsidRPr="00631606" w14:paraId="02A53BAC" w14:textId="77777777" w:rsidTr="00493269">
        <w:trPr>
          <w:trHeight w:val="322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17E3EE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bCs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9009C2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Unpaid work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D351B0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Replacement costs unpaid work adjusted for infl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18A4E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€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53A31B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14.00</w:t>
            </w:r>
          </w:p>
        </w:tc>
      </w:tr>
    </w:tbl>
    <w:p w14:paraId="17EEE883" w14:textId="77777777" w:rsidR="001C259C" w:rsidRPr="00631606" w:rsidRDefault="001C259C" w:rsidP="001C259C">
      <w:pPr>
        <w:rPr>
          <w:b/>
        </w:rPr>
      </w:pPr>
    </w:p>
    <w:p w14:paraId="435AB7D1" w14:textId="77777777" w:rsidR="001C259C" w:rsidRPr="00631606" w:rsidRDefault="001C259C" w:rsidP="001C259C">
      <w:pPr>
        <w:rPr>
          <w:b/>
        </w:rPr>
      </w:pPr>
      <w:r w:rsidRPr="00631606">
        <w:rPr>
          <w:b/>
        </w:rPr>
        <w:br w:type="page"/>
      </w:r>
    </w:p>
    <w:p w14:paraId="0A4AAFAF" w14:textId="77777777" w:rsidR="001C259C" w:rsidRPr="00631606" w:rsidRDefault="001C259C" w:rsidP="001C259C">
      <w:pPr>
        <w:pStyle w:val="NoSpacing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63160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B. Base case input parameters, including utilities and costs </w:t>
      </w:r>
    </w:p>
    <w:p w14:paraId="6E428F7C" w14:textId="77777777" w:rsidR="001C259C" w:rsidRPr="00631606" w:rsidRDefault="001C259C" w:rsidP="001C259C">
      <w:pPr>
        <w:pStyle w:val="NoSpacing"/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631606">
        <w:rPr>
          <w:rFonts w:ascii="Arial" w:hAnsi="Arial" w:cs="Arial"/>
          <w:i/>
          <w:sz w:val="20"/>
          <w:szCs w:val="20"/>
          <w:lang w:val="en-US"/>
        </w:rPr>
        <w:t>NED, no evidence of disease; RPD, recurrent/progressive disease; SE, standard error.</w:t>
      </w:r>
    </w:p>
    <w:p w14:paraId="0A8769C2" w14:textId="77777777" w:rsidR="001C259C" w:rsidRPr="00631606" w:rsidRDefault="001C259C" w:rsidP="001C259C">
      <w:pPr>
        <w:pStyle w:val="NoSpacing"/>
        <w:ind w:left="720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1020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919"/>
        <w:gridCol w:w="917"/>
        <w:gridCol w:w="1141"/>
        <w:gridCol w:w="2977"/>
      </w:tblGrid>
      <w:tr w:rsidR="001C259C" w:rsidRPr="00631606" w14:paraId="3FA36DA0" w14:textId="77777777" w:rsidTr="00493269">
        <w:trPr>
          <w:trHeight w:val="137"/>
        </w:trPr>
        <w:tc>
          <w:tcPr>
            <w:tcW w:w="1020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F0E590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nl-NL"/>
              </w:rPr>
            </w:pPr>
            <w:r w:rsidRPr="00631606">
              <w:rPr>
                <w:rFonts w:eastAsia="Times New Roman"/>
                <w:b/>
                <w:bCs/>
                <w:lang w:eastAsia="nl-NL"/>
              </w:rPr>
              <w:t>Costs (€)</w:t>
            </w:r>
          </w:p>
        </w:tc>
      </w:tr>
      <w:tr w:rsidR="001C259C" w:rsidRPr="00631606" w14:paraId="1382A64F" w14:textId="77777777" w:rsidTr="00493269">
        <w:trPr>
          <w:trHeight w:val="117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6252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E3C4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Parameters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B955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Mean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D7A1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SE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2EF5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istributio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1D0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Source</w:t>
            </w:r>
          </w:p>
        </w:tc>
      </w:tr>
      <w:tr w:rsidR="001C259C" w:rsidRPr="00631606" w14:paraId="02E4AF15" w14:textId="77777777" w:rsidTr="00493269">
        <w:trPr>
          <w:trHeight w:val="117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D57B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Drug acquisition cost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8CA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Nivolumab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9D24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2,648.86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552E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+/- 25%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9D28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γ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A0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utch online drug prices (2019)</w:t>
            </w:r>
          </w:p>
        </w:tc>
      </w:tr>
      <w:tr w:rsidR="001C259C" w:rsidRPr="00631606" w14:paraId="7A170C26" w14:textId="77777777" w:rsidTr="00493269">
        <w:trPr>
          <w:trHeight w:val="234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D7AF1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3FE0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Pembrolizuma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5A6E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5,721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F0B9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+/- 25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BCFA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γ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9F82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utch online drug prices (2019)</w:t>
            </w:r>
          </w:p>
        </w:tc>
      </w:tr>
      <w:tr w:rsidR="001C259C" w:rsidRPr="00631606" w14:paraId="696C41EE" w14:textId="77777777" w:rsidTr="00493269">
        <w:trPr>
          <w:trHeight w:val="234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3A0A69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AAF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Dabrafenib- trametini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0B9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9,440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71C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+/- 25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7AD3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γ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B0B6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utch online drug prices (2019)</w:t>
            </w:r>
          </w:p>
        </w:tc>
      </w:tr>
      <w:tr w:rsidR="001C259C" w:rsidRPr="00631606" w14:paraId="1116746A" w14:textId="77777777" w:rsidTr="00493269">
        <w:trPr>
          <w:trHeight w:val="117"/>
        </w:trPr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4590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Administration cost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BB9A0C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 xml:space="preserve">   146.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11BE8F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+/- 25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C86BFB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γ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E37BEF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utch costing manual (2016)</w:t>
            </w:r>
          </w:p>
        </w:tc>
      </w:tr>
      <w:tr w:rsidR="001C259C" w:rsidRPr="00631606" w14:paraId="409B2051" w14:textId="77777777" w:rsidTr="00493269">
        <w:trPr>
          <w:trHeight w:val="130"/>
        </w:trPr>
        <w:tc>
          <w:tcPr>
            <w:tcW w:w="1020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7CD243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nl-NL"/>
              </w:rPr>
            </w:pPr>
            <w:r w:rsidRPr="00631606">
              <w:rPr>
                <w:rFonts w:eastAsia="Times New Roman"/>
                <w:b/>
                <w:bCs/>
                <w:lang w:eastAsia="nl-NL"/>
              </w:rPr>
              <w:t>Utilities and side effects</w:t>
            </w:r>
          </w:p>
        </w:tc>
      </w:tr>
      <w:tr w:rsidR="001C259C" w:rsidRPr="00631606" w14:paraId="40973268" w14:textId="77777777" w:rsidTr="00493269">
        <w:trPr>
          <w:trHeight w:val="211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33A450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333F38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Parameters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0D1CFD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Mean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1DE0FD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SE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4D23E6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Distributio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670E2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Source</w:t>
            </w:r>
          </w:p>
        </w:tc>
      </w:tr>
      <w:tr w:rsidR="001C259C" w:rsidRPr="00631606" w14:paraId="4FF26D2F" w14:textId="77777777" w:rsidTr="00493269">
        <w:trPr>
          <w:trHeight w:val="189"/>
        </w:trPr>
        <w:tc>
          <w:tcPr>
            <w:tcW w:w="1020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758EC2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b/>
                <w:i/>
                <w:iCs/>
                <w:lang w:eastAsia="nl-NL"/>
              </w:rPr>
              <w:t>Adjuvant therapy</w:t>
            </w:r>
          </w:p>
        </w:tc>
      </w:tr>
      <w:tr w:rsidR="001C259C" w:rsidRPr="00631606" w14:paraId="26266B09" w14:textId="77777777" w:rsidTr="00493269">
        <w:trPr>
          <w:trHeight w:val="413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9392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NE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64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On treatment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B60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854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0BEC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006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2231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ß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9A41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NICE (2018)</w:t>
            </w:r>
          </w:p>
        </w:tc>
      </w:tr>
      <w:tr w:rsidR="001C259C" w:rsidRPr="00631606" w14:paraId="22A80125" w14:textId="77777777" w:rsidTr="00493269">
        <w:trPr>
          <w:trHeight w:val="11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ED52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2D58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Off treatm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588B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8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A298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0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4962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ß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F5DD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NICE (2018)</w:t>
            </w:r>
          </w:p>
        </w:tc>
      </w:tr>
      <w:tr w:rsidR="001C259C" w:rsidRPr="00631606" w14:paraId="73B57774" w14:textId="77777777" w:rsidTr="00493269">
        <w:trPr>
          <w:trHeight w:val="1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A476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R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094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9EEB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7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964D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0EC6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ß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6CB6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NICE (2018)</w:t>
            </w:r>
          </w:p>
        </w:tc>
      </w:tr>
      <w:tr w:rsidR="001C259C" w:rsidRPr="00631606" w14:paraId="0FDA6F30" w14:textId="77777777" w:rsidTr="00493269">
        <w:trPr>
          <w:trHeight w:val="137"/>
        </w:trPr>
        <w:tc>
          <w:tcPr>
            <w:tcW w:w="102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48837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b/>
                <w:i/>
                <w:iCs/>
                <w:lang w:eastAsia="nl-NL"/>
              </w:rPr>
            </w:pPr>
            <w:r w:rsidRPr="00631606">
              <w:rPr>
                <w:rFonts w:eastAsia="Times New Roman"/>
                <w:b/>
                <w:i/>
                <w:iCs/>
                <w:lang w:eastAsia="nl-NL"/>
              </w:rPr>
              <w:t>Routine surveillance</w:t>
            </w:r>
          </w:p>
        </w:tc>
      </w:tr>
      <w:tr w:rsidR="001C259C" w:rsidRPr="00631606" w14:paraId="0E4F231D" w14:textId="77777777" w:rsidTr="00493269">
        <w:trPr>
          <w:trHeight w:val="11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849AC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N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1F07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63DB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869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96360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00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63CEE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ß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C553F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NICE (2018)</w:t>
            </w:r>
          </w:p>
        </w:tc>
      </w:tr>
      <w:tr w:rsidR="001C259C" w:rsidRPr="00631606" w14:paraId="63E55B60" w14:textId="77777777" w:rsidTr="00493269">
        <w:trPr>
          <w:trHeight w:val="117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D02BF1E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RP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A27D" w14:textId="77777777" w:rsidR="001C259C" w:rsidRPr="00631606" w:rsidRDefault="001C259C" w:rsidP="00493269">
            <w:pPr>
              <w:spacing w:after="0" w:line="240" w:lineRule="auto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EE85EE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7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38E181D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0.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3FF9F6" w14:textId="77777777" w:rsidR="001C259C" w:rsidRPr="00631606" w:rsidRDefault="001C259C" w:rsidP="00493269">
            <w:pPr>
              <w:spacing w:after="0" w:line="240" w:lineRule="auto"/>
              <w:jc w:val="center"/>
              <w:rPr>
                <w:rFonts w:eastAsia="Times New Roman"/>
                <w:lang w:eastAsia="nl-NL"/>
              </w:rPr>
            </w:pPr>
            <w:r w:rsidRPr="00631606">
              <w:rPr>
                <w:rFonts w:eastAsia="Times New Roman"/>
                <w:lang w:eastAsia="nl-NL"/>
              </w:rPr>
              <w:t>ß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A651BBA" w14:textId="77777777" w:rsidR="001C259C" w:rsidRPr="00631606" w:rsidRDefault="001C259C" w:rsidP="00493269">
            <w:pPr>
              <w:spacing w:after="0" w:line="240" w:lineRule="auto"/>
              <w:jc w:val="right"/>
              <w:rPr>
                <w:rFonts w:eastAsia="Times New Roman"/>
                <w:i/>
                <w:iCs/>
                <w:lang w:eastAsia="nl-NL"/>
              </w:rPr>
            </w:pPr>
            <w:r w:rsidRPr="00631606">
              <w:rPr>
                <w:rFonts w:eastAsia="Times New Roman"/>
                <w:i/>
                <w:iCs/>
                <w:lang w:eastAsia="nl-NL"/>
              </w:rPr>
              <w:t>NICE (2018)</w:t>
            </w:r>
          </w:p>
        </w:tc>
      </w:tr>
    </w:tbl>
    <w:p w14:paraId="70EF638A" w14:textId="77777777" w:rsidR="001C259C" w:rsidRPr="00631606" w:rsidRDefault="001C259C" w:rsidP="001C259C">
      <w:pPr>
        <w:rPr>
          <w:rFonts w:asciiTheme="majorHAnsi" w:eastAsiaTheme="majorEastAsia" w:hAnsiTheme="majorHAnsi" w:cstheme="majorBidi"/>
          <w:sz w:val="26"/>
          <w:szCs w:val="26"/>
          <w:lang w:val="en-GB"/>
        </w:rPr>
      </w:pPr>
      <w:r w:rsidRPr="00631606">
        <w:rPr>
          <w:lang w:val="en-GB"/>
        </w:rPr>
        <w:br w:type="page"/>
      </w:r>
    </w:p>
    <w:p w14:paraId="2ACA9407" w14:textId="77777777" w:rsidR="001C259C" w:rsidRPr="00631606" w:rsidRDefault="001C259C" w:rsidP="001C259C">
      <w:pPr>
        <w:pStyle w:val="Heading2"/>
        <w:spacing w:line="360" w:lineRule="auto"/>
        <w:rPr>
          <w:color w:val="auto"/>
          <w:lang w:val="en-GB"/>
        </w:rPr>
      </w:pPr>
      <w:r w:rsidRPr="00631606">
        <w:rPr>
          <w:color w:val="auto"/>
          <w:lang w:val="en-GB"/>
        </w:rPr>
        <w:lastRenderedPageBreak/>
        <w:t>Figure A.1. Subsequent treatments and percentages</w:t>
      </w:r>
    </w:p>
    <w:p w14:paraId="389DA3CA" w14:textId="77777777" w:rsidR="001C259C" w:rsidRPr="00631606" w:rsidRDefault="001C259C" w:rsidP="001C259C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lang w:val="en-GB"/>
        </w:rPr>
      </w:pPr>
      <w:r w:rsidRPr="00631606">
        <w:rPr>
          <w:b/>
          <w:lang w:val="en-GB"/>
        </w:rPr>
        <w:t>Flowchart of subsequent treatment after complete surgical resection.</w:t>
      </w:r>
      <w:r w:rsidRPr="00631606">
        <w:rPr>
          <w:lang w:val="en-GB"/>
        </w:rPr>
        <w:t xml:space="preserve"> For patients with adjuvant systemic treatment and patients with routine surveillance. </w:t>
      </w:r>
    </w:p>
    <w:p w14:paraId="12A14EA8" w14:textId="77777777" w:rsidR="001C259C" w:rsidRPr="00631606" w:rsidRDefault="001C259C" w:rsidP="001C259C">
      <w:pPr>
        <w:pStyle w:val="ListParagraph"/>
        <w:spacing w:line="360" w:lineRule="auto"/>
        <w:ind w:left="360"/>
        <w:jc w:val="both"/>
        <w:rPr>
          <w:i/>
          <w:lang w:val="en-GB"/>
        </w:rPr>
      </w:pPr>
      <w:r w:rsidRPr="00631606">
        <w:rPr>
          <w:i/>
          <w:lang w:val="en-GB"/>
        </w:rPr>
        <w:t>NED, no evidence of disease; RPD, recurrent/progressive disease</w:t>
      </w:r>
    </w:p>
    <w:p w14:paraId="51534771" w14:textId="77777777" w:rsidR="001C259C" w:rsidRPr="00631606" w:rsidRDefault="001C259C" w:rsidP="001C259C">
      <w:pPr>
        <w:pStyle w:val="ListParagraph"/>
        <w:spacing w:line="360" w:lineRule="auto"/>
        <w:ind w:left="360"/>
        <w:jc w:val="both"/>
        <w:rPr>
          <w:i/>
          <w:lang w:val="en-GB"/>
        </w:rPr>
      </w:pPr>
    </w:p>
    <w:p w14:paraId="02E88DAD" w14:textId="77777777" w:rsidR="001C259C" w:rsidRPr="00631606" w:rsidRDefault="001C259C" w:rsidP="001C259C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lang w:val="en-GB"/>
        </w:rPr>
      </w:pPr>
      <w:r w:rsidRPr="00631606">
        <w:rPr>
          <w:b/>
          <w:lang w:val="en-GB"/>
        </w:rPr>
        <w:t>Table showing corresponding percentages per scenario.</w:t>
      </w:r>
    </w:p>
    <w:p w14:paraId="3BD53808" w14:textId="77777777" w:rsidR="001C259C" w:rsidRDefault="001C259C"/>
    <w:sectPr w:rsidR="001C2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90DAD" w14:textId="77777777" w:rsidR="001C259C" w:rsidRDefault="001C259C" w:rsidP="001C259C">
      <w:pPr>
        <w:spacing w:after="0" w:line="240" w:lineRule="auto"/>
      </w:pPr>
      <w:r>
        <w:separator/>
      </w:r>
    </w:p>
  </w:endnote>
  <w:endnote w:type="continuationSeparator" w:id="0">
    <w:p w14:paraId="0EC56B58" w14:textId="77777777" w:rsidR="001C259C" w:rsidRDefault="001C259C" w:rsidP="001C2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90F0A" w14:textId="77777777" w:rsidR="001C259C" w:rsidRDefault="001C259C" w:rsidP="001C259C">
      <w:pPr>
        <w:spacing w:after="0" w:line="240" w:lineRule="auto"/>
      </w:pPr>
      <w:r>
        <w:separator/>
      </w:r>
    </w:p>
  </w:footnote>
  <w:footnote w:type="continuationSeparator" w:id="0">
    <w:p w14:paraId="3C73A890" w14:textId="77777777" w:rsidR="001C259C" w:rsidRDefault="001C259C" w:rsidP="001C25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B2D9D"/>
    <w:multiLevelType w:val="hybridMultilevel"/>
    <w:tmpl w:val="CACC92B4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821EA8"/>
    <w:multiLevelType w:val="hybridMultilevel"/>
    <w:tmpl w:val="A68847DA"/>
    <w:lvl w:ilvl="0" w:tplc="660684F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59C"/>
    <w:rsid w:val="001C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33D3E"/>
  <w15:chartTrackingRefBased/>
  <w15:docId w15:val="{52F26DAC-2D00-476E-B323-5E99B213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59C"/>
    <w:pPr>
      <w:spacing w:after="200" w:line="276" w:lineRule="auto"/>
    </w:pPr>
    <w:rPr>
      <w:rFonts w:ascii="Arial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5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5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5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259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Spacing">
    <w:name w:val="No Spacing"/>
    <w:uiPriority w:val="1"/>
    <w:qFormat/>
    <w:rsid w:val="001C259C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1C25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, Sally (ELS-OXF)</dc:creator>
  <cp:keywords/>
  <dc:description/>
  <cp:lastModifiedBy>Hollis, Sally (ELS-OXF)</cp:lastModifiedBy>
  <cp:revision>1</cp:revision>
  <dcterms:created xsi:type="dcterms:W3CDTF">2021-10-13T13:09:00Z</dcterms:created>
  <dcterms:modified xsi:type="dcterms:W3CDTF">2021-10-1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0-13T13:09:4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33783ca-039c-4dff-aa33-342e5306fc7f</vt:lpwstr>
  </property>
  <property fmtid="{D5CDD505-2E9C-101B-9397-08002B2CF9AE}" pid="8" name="MSIP_Label_549ac42a-3eb4-4074-b885-aea26bd6241e_ContentBits">
    <vt:lpwstr>0</vt:lpwstr>
  </property>
</Properties>
</file>